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593" w:rsidRPr="003376B1" w:rsidRDefault="00B07593" w:rsidP="00B0759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Toc418609689"/>
      <w:r w:rsidRPr="003376B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46D2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</w:t>
      </w:r>
      <w:r w:rsidRPr="003376B1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Phylogenetic tree comparing XIP proteins from plants and fungi. Amino acid sequences from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Vitis</w:t>
      </w:r>
      <w:proofErr w:type="spellEnd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vinifera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376B1">
        <w:rPr>
          <w:rFonts w:ascii="Times New Roman" w:hAnsi="Times New Roman" w:cs="Times New Roman"/>
          <w:sz w:val="24"/>
          <w:szCs w:val="24"/>
          <w:lang w:val="en-US"/>
        </w:rPr>
        <w:t>Vv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Populus</w:t>
      </w:r>
      <w:proofErr w:type="spellEnd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trichocarpa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Pt), </w:t>
      </w:r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Prunus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persica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Pp),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Gossypium</w:t>
      </w:r>
      <w:proofErr w:type="spellEnd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hirsutum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376B1">
        <w:rPr>
          <w:rFonts w:ascii="Times New Roman" w:hAnsi="Times New Roman" w:cs="Times New Roman"/>
          <w:sz w:val="24"/>
          <w:szCs w:val="24"/>
          <w:lang w:val="en-US"/>
        </w:rPr>
        <w:t>Gh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Ipomoea nil</w:t>
      </w:r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In),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Nicotiana</w:t>
      </w:r>
      <w:proofErr w:type="spellEnd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tabacum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376B1">
        <w:rPr>
          <w:rFonts w:ascii="Times New Roman" w:hAnsi="Times New Roman" w:cs="Times New Roman"/>
          <w:sz w:val="24"/>
          <w:szCs w:val="24"/>
          <w:lang w:val="en-US"/>
        </w:rPr>
        <w:t>Nt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Lotus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japonicus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376B1">
        <w:rPr>
          <w:rFonts w:ascii="Times New Roman" w:hAnsi="Times New Roman" w:cs="Times New Roman"/>
          <w:sz w:val="24"/>
          <w:szCs w:val="24"/>
          <w:lang w:val="en-US"/>
        </w:rPr>
        <w:t>Lj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Ricinus</w:t>
      </w:r>
      <w:proofErr w:type="spellEnd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communis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376B1">
        <w:rPr>
          <w:rFonts w:ascii="Times New Roman" w:hAnsi="Times New Roman" w:cs="Times New Roman"/>
          <w:sz w:val="24"/>
          <w:szCs w:val="24"/>
          <w:lang w:val="en-US"/>
        </w:rPr>
        <w:t>Rc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Physcomitrella</w:t>
      </w:r>
      <w:proofErr w:type="spellEnd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atens</w:t>
      </w:r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376B1">
        <w:rPr>
          <w:rFonts w:ascii="Times New Roman" w:hAnsi="Times New Roman" w:cs="Times New Roman"/>
          <w:sz w:val="24"/>
          <w:szCs w:val="24"/>
          <w:lang w:val="en-US"/>
        </w:rPr>
        <w:t>Ppat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Aspergillus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terreus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Ate), </w:t>
      </w:r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Fusarium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oxysporum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376B1">
        <w:rPr>
          <w:rFonts w:ascii="Times New Roman" w:hAnsi="Times New Roman" w:cs="Times New Roman"/>
          <w:sz w:val="24"/>
          <w:szCs w:val="24"/>
          <w:lang w:val="en-US"/>
        </w:rPr>
        <w:t>Fo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Penicillium</w:t>
      </w:r>
      <w:proofErr w:type="spellEnd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marneffei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Pm),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Hypocrea</w:t>
      </w:r>
      <w:proofErr w:type="spellEnd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virens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376B1">
        <w:rPr>
          <w:rFonts w:ascii="Times New Roman" w:hAnsi="Times New Roman" w:cs="Times New Roman"/>
          <w:sz w:val="24"/>
          <w:szCs w:val="24"/>
          <w:lang w:val="en-US"/>
        </w:rPr>
        <w:t>Hv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Hypocrea</w:t>
      </w:r>
      <w:proofErr w:type="spellEnd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jecorina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3376B1">
        <w:rPr>
          <w:rFonts w:ascii="Times New Roman" w:hAnsi="Times New Roman" w:cs="Times New Roman"/>
          <w:sz w:val="24"/>
          <w:szCs w:val="24"/>
          <w:lang w:val="en-US"/>
        </w:rPr>
        <w:t>Hj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Selaginella</w:t>
      </w:r>
      <w:proofErr w:type="spellEnd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376B1">
        <w:rPr>
          <w:rFonts w:ascii="Times New Roman" w:hAnsi="Times New Roman" w:cs="Times New Roman"/>
          <w:i/>
          <w:sz w:val="24"/>
          <w:szCs w:val="24"/>
          <w:lang w:val="en-US"/>
        </w:rPr>
        <w:t>moellendorffii</w:t>
      </w:r>
      <w:proofErr w:type="spellEnd"/>
      <w:r w:rsidRPr="003376B1">
        <w:rPr>
          <w:rFonts w:ascii="Times New Roman" w:hAnsi="Times New Roman" w:cs="Times New Roman"/>
          <w:sz w:val="24"/>
          <w:szCs w:val="24"/>
          <w:lang w:val="en-US"/>
        </w:rPr>
        <w:t xml:space="preserve"> (Sm).</w:t>
      </w:r>
      <w:bookmarkStart w:id="1" w:name="_GoBack"/>
      <w:bookmarkEnd w:id="1"/>
    </w:p>
    <w:p w:rsidR="00B07593" w:rsidRPr="000402AA" w:rsidRDefault="00B07593" w:rsidP="00B07593">
      <w:pPr>
        <w:rPr>
          <w:noProof/>
          <w:lang w:val="en-US" w:eastAsia="pt-PT"/>
        </w:rPr>
      </w:pPr>
    </w:p>
    <w:p w:rsidR="00B07593" w:rsidRDefault="00B07593" w:rsidP="00B07593">
      <w:r w:rsidRPr="00405007">
        <w:rPr>
          <w:noProof/>
          <w:lang w:eastAsia="pt-PT"/>
        </w:rPr>
        <w:drawing>
          <wp:inline distT="0" distB="0" distL="0" distR="0" wp14:anchorId="28A9D113" wp14:editId="15C67D94">
            <wp:extent cx="3642710" cy="3153103"/>
            <wp:effectExtent l="0" t="0" r="0" b="9525"/>
            <wp:docPr id="53" name="Imagem 53" descr="C:\Users\Diogo\Dropbox\Projeto de Mestrado - VvXIP (2)\tese Diogo\arvore\arvorezes somos noiz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iogo\Dropbox\Projeto de Mestrado - VvXIP (2)\tese Diogo\arvore\arvorezes somos noizes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710" cy="3153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07593" w:rsidRDefault="00B07593" w:rsidP="00B07593"/>
    <w:p w:rsidR="00CA5E7F" w:rsidRDefault="00CA5E7F"/>
    <w:sectPr w:rsidR="00CA5E7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22D1"/>
    <w:rsid w:val="005B22D1"/>
    <w:rsid w:val="00B07593"/>
    <w:rsid w:val="00CA5E7F"/>
    <w:rsid w:val="00F46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508E4"/>
  <w15:chartTrackingRefBased/>
  <w15:docId w15:val="{536575C3-DBAC-4DDB-B795-F11046475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7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04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Noronha</dc:creator>
  <cp:keywords/>
  <dc:description/>
  <cp:lastModifiedBy>Henrique Noronha</cp:lastModifiedBy>
  <cp:revision>3</cp:revision>
  <dcterms:created xsi:type="dcterms:W3CDTF">2016-07-29T18:59:00Z</dcterms:created>
  <dcterms:modified xsi:type="dcterms:W3CDTF">2016-08-02T10:32:00Z</dcterms:modified>
</cp:coreProperties>
</file>